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25322" w14:textId="4B485C6C" w:rsidR="00BD44CE" w:rsidRPr="00DF647C" w:rsidRDefault="00DA1159" w:rsidP="00BD44CE">
      <w:pPr>
        <w:shd w:val="clear" w:color="auto" w:fill="FAFAFA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color w:val="2A2A2A"/>
          <w:bdr w:val="none" w:sz="0" w:space="0" w:color="auto" w:frame="1"/>
          <w:lang w:val="en-US" w:eastAsia="nb-NO"/>
        </w:rPr>
        <w:t>Suppl</w:t>
      </w:r>
      <w:r w:rsidR="0087738B">
        <w:rPr>
          <w:rFonts w:ascii="Times New Roman" w:eastAsia="Times New Roman" w:hAnsi="Times New Roman" w:cs="Times New Roman"/>
          <w:b/>
          <w:bCs/>
          <w:color w:val="2A2A2A"/>
          <w:bdr w:val="none" w:sz="0" w:space="0" w:color="auto" w:frame="1"/>
          <w:lang w:val="en-US" w:eastAsia="nb-NO"/>
        </w:rPr>
        <w:t xml:space="preserve">ementary file No 2. </w:t>
      </w:r>
    </w:p>
    <w:p w14:paraId="6C5BF453" w14:textId="77777777" w:rsidR="00BD44CE" w:rsidRPr="00DF647C" w:rsidRDefault="00BD44CE" w:rsidP="00BD44CE">
      <w:pPr>
        <w:shd w:val="clear" w:color="auto" w:fill="FAFAFA"/>
        <w:spacing w:after="180" w:line="240" w:lineRule="auto"/>
        <w:textAlignment w:val="baseline"/>
        <w:rPr>
          <w:rFonts w:ascii="Times New Roman" w:eastAsia="Times New Roman" w:hAnsi="Times New Roman" w:cs="Times New Roman"/>
          <w:color w:val="2A2A2A"/>
          <w:lang w:val="en-US" w:eastAsia="nb-NO"/>
        </w:rPr>
      </w:pPr>
      <w:r w:rsidRPr="00DF647C">
        <w:rPr>
          <w:rFonts w:ascii="Times New Roman" w:eastAsia="Times New Roman" w:hAnsi="Times New Roman" w:cs="Times New Roman"/>
          <w:color w:val="2A2A2A"/>
          <w:lang w:val="en-US" w:eastAsia="nb-NO"/>
        </w:rPr>
        <w:t>Consolidated criteria for reporting qualitative studies (COREQ): 32-item checklist</w:t>
      </w:r>
    </w:p>
    <w:tbl>
      <w:tblPr>
        <w:tblW w:w="9228" w:type="dxa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5"/>
        <w:gridCol w:w="2323"/>
        <w:gridCol w:w="2537"/>
        <w:gridCol w:w="2693"/>
      </w:tblGrid>
      <w:tr w:rsidR="00A7308D" w:rsidRPr="00DF647C" w14:paraId="437D4DCE" w14:textId="77777777" w:rsidTr="008D1D33">
        <w:trPr>
          <w:tblHeader/>
        </w:trPr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B8FE1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F8FF4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Item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669D8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Guide questions/descrip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1BB680F1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Response</w:t>
            </w:r>
          </w:p>
        </w:tc>
      </w:tr>
      <w:tr w:rsidR="00A7308D" w:rsidRPr="00340C76" w14:paraId="1075DF83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EB0C7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nb-NO"/>
              </w:rPr>
              <w:t>Domain 1: Research team and reflexivit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708D12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E0D00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499198B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DF647C" w14:paraId="067B3873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0C5B4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Personal Characteristic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16F04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0D0886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40CB4A6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A7308D" w:rsidRPr="00340C76" w14:paraId="6DD5C56B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3135B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E6B88C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Interviewer/facilitator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42B17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ich author/s conducted the interview or focus group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9A0186C" w14:textId="2A3B418E" w:rsidR="00BD44CE" w:rsidRPr="00DF647C" w:rsidRDefault="00FA5363" w:rsidP="007F0005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Marit Fure</w:t>
            </w:r>
            <w:r w:rsidR="00C9472F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conducted the interviews</w:t>
            </w:r>
          </w:p>
        </w:tc>
      </w:tr>
      <w:tr w:rsidR="00A7308D" w:rsidRPr="00340C76" w14:paraId="7B1ED02A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038013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552973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Credential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2404BB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were the researcher's credentials? 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E.g. PhD, M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360238C" w14:textId="612A61A4" w:rsidR="00BD44CE" w:rsidRPr="00340C76" w:rsidRDefault="00FA5363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340C76">
              <w:rPr>
                <w:rFonts w:ascii="Times New Roman" w:eastAsia="Times New Roman" w:hAnsi="Times New Roman" w:cs="Times New Roman"/>
                <w:lang w:val="en-US" w:eastAsia="nb-NO"/>
              </w:rPr>
              <w:t>MF</w:t>
            </w:r>
            <w:r w:rsidR="00466465" w:rsidRPr="00340C7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: </w:t>
            </w:r>
            <w:r w:rsidR="00C9472F" w:rsidRPr="00340C76">
              <w:rPr>
                <w:rFonts w:ascii="Times New Roman" w:eastAsia="Times New Roman" w:hAnsi="Times New Roman" w:cs="Times New Roman"/>
                <w:lang w:val="en-US" w:eastAsia="nb-NO"/>
              </w:rPr>
              <w:t>M</w:t>
            </w:r>
            <w:r w:rsidR="00E47BAB" w:rsidRPr="00340C7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="00EB4F75" w:rsidRPr="00340C76">
              <w:rPr>
                <w:rFonts w:ascii="Times New Roman" w:eastAsia="Times New Roman" w:hAnsi="Times New Roman" w:cs="Times New Roman"/>
                <w:lang w:val="en-US" w:eastAsia="nb-NO"/>
              </w:rPr>
              <w:t>Sc</w:t>
            </w:r>
          </w:p>
          <w:p w14:paraId="736CB38C" w14:textId="1493F75A" w:rsidR="00C9472F" w:rsidRPr="000918C7" w:rsidRDefault="002B1489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0918C7">
              <w:rPr>
                <w:rFonts w:ascii="Times New Roman" w:eastAsia="Times New Roman" w:hAnsi="Times New Roman" w:cs="Times New Roman"/>
                <w:lang w:val="en-US" w:eastAsia="nb-NO"/>
              </w:rPr>
              <w:t>KR</w:t>
            </w:r>
            <w:r w:rsidR="00126E33" w:rsidRPr="000918C7">
              <w:rPr>
                <w:rFonts w:ascii="Times New Roman" w:eastAsia="Times New Roman" w:hAnsi="Times New Roman" w:cs="Times New Roman"/>
                <w:lang w:val="en-US" w:eastAsia="nb-NO"/>
              </w:rPr>
              <w:t>: PhD</w:t>
            </w:r>
          </w:p>
          <w:p w14:paraId="17931D0A" w14:textId="0BD3B53C" w:rsidR="00C9472F" w:rsidRPr="000918C7" w:rsidRDefault="002B1489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0918C7">
              <w:rPr>
                <w:rFonts w:ascii="Times New Roman" w:eastAsia="Times New Roman" w:hAnsi="Times New Roman" w:cs="Times New Roman"/>
                <w:lang w:val="en-US" w:eastAsia="nb-NO"/>
              </w:rPr>
              <w:t>LF</w:t>
            </w:r>
            <w:r w:rsidR="00126E33" w:rsidRPr="000918C7">
              <w:rPr>
                <w:rFonts w:ascii="Times New Roman" w:eastAsia="Times New Roman" w:hAnsi="Times New Roman" w:cs="Times New Roman"/>
                <w:lang w:val="en-US" w:eastAsia="nb-NO"/>
              </w:rPr>
              <w:t>: PhD</w:t>
            </w:r>
          </w:p>
          <w:p w14:paraId="40D65F9D" w14:textId="2FD745D7" w:rsidR="00C9472F" w:rsidRPr="00DF647C" w:rsidRDefault="002B1489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HE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: </w:t>
            </w:r>
            <w:r w:rsidR="00C9472F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PhD</w:t>
            </w:r>
          </w:p>
        </w:tc>
      </w:tr>
      <w:tr w:rsidR="00A7308D" w:rsidRPr="000918C7" w14:paraId="6CCAFF30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24DC0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3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1B0E9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Occupation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0B298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was their occupation at the time of the study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0D872D2" w14:textId="49E111E2" w:rsidR="00C9472F" w:rsidRPr="00DF647C" w:rsidRDefault="00EB4F75" w:rsidP="00A7308D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MF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: </w:t>
            </w:r>
            <w:r w:rsidR="00C9472F" w:rsidRPr="00DF647C">
              <w:rPr>
                <w:rFonts w:ascii="Times New Roman" w:eastAsia="Times New Roman" w:hAnsi="Times New Roman" w:cs="Times New Roman"/>
                <w:lang w:val="en-US" w:eastAsia="nb-NO"/>
              </w:rPr>
              <w:t>Researcher</w:t>
            </w:r>
            <w:r w:rsidR="00063E52">
              <w:rPr>
                <w:rFonts w:ascii="Times New Roman" w:eastAsia="Times New Roman" w:hAnsi="Times New Roman" w:cs="Times New Roman"/>
                <w:lang w:val="en-US" w:eastAsia="nb-NO"/>
              </w:rPr>
              <w:t>, PT</w:t>
            </w:r>
          </w:p>
          <w:p w14:paraId="5AE748A5" w14:textId="07BACC60" w:rsidR="00C9472F" w:rsidRPr="00DF647C" w:rsidRDefault="00EB4F75" w:rsidP="00A7308D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KR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: </w:t>
            </w:r>
            <w:r w:rsidR="00063E52">
              <w:rPr>
                <w:rFonts w:ascii="Times New Roman" w:eastAsia="Times New Roman" w:hAnsi="Times New Roman" w:cs="Times New Roman"/>
                <w:lang w:val="en-US" w:eastAsia="nb-NO"/>
              </w:rPr>
              <w:t>Associate professor, PT</w:t>
            </w:r>
          </w:p>
          <w:p w14:paraId="0BAA3CA2" w14:textId="3EB596C4" w:rsidR="00C9472F" w:rsidRPr="00DF647C" w:rsidRDefault="00EB4F75" w:rsidP="00A7308D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LF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: </w:t>
            </w:r>
            <w:r w:rsidR="00805385">
              <w:rPr>
                <w:rFonts w:ascii="Times New Roman" w:eastAsia="Times New Roman" w:hAnsi="Times New Roman" w:cs="Times New Roman"/>
                <w:lang w:val="en-US" w:eastAsia="nb-NO"/>
              </w:rPr>
              <w:t>Asso</w:t>
            </w:r>
            <w:r w:rsidR="00063E52">
              <w:rPr>
                <w:rFonts w:ascii="Times New Roman" w:eastAsia="Times New Roman" w:hAnsi="Times New Roman" w:cs="Times New Roman"/>
                <w:lang w:val="en-US" w:eastAsia="nb-NO"/>
              </w:rPr>
              <w:t>c</w:t>
            </w:r>
            <w:r w:rsidR="00805385">
              <w:rPr>
                <w:rFonts w:ascii="Times New Roman" w:eastAsia="Times New Roman" w:hAnsi="Times New Roman" w:cs="Times New Roman"/>
                <w:lang w:val="en-US" w:eastAsia="nb-NO"/>
              </w:rPr>
              <w:t>iate professor</w:t>
            </w:r>
            <w:r w:rsidR="000918C7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nd researcher</w:t>
            </w:r>
          </w:p>
          <w:p w14:paraId="1D44A06C" w14:textId="108933B5" w:rsidR="00C9472F" w:rsidRPr="00DF647C" w:rsidRDefault="00EB4F75" w:rsidP="00A7308D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HE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: </w:t>
            </w:r>
            <w:r w:rsidR="00C21611">
              <w:rPr>
                <w:rFonts w:ascii="Times New Roman" w:eastAsia="Times New Roman" w:hAnsi="Times New Roman" w:cs="Times New Roman"/>
                <w:lang w:val="en-US" w:eastAsia="nb-NO"/>
              </w:rPr>
              <w:t>Associate professor</w:t>
            </w:r>
            <w:r w:rsidR="000918C7">
              <w:rPr>
                <w:rFonts w:ascii="Times New Roman" w:eastAsia="Times New Roman" w:hAnsi="Times New Roman" w:cs="Times New Roman"/>
                <w:lang w:val="en-US" w:eastAsia="nb-NO"/>
              </w:rPr>
              <w:t>. PT</w:t>
            </w:r>
          </w:p>
        </w:tc>
      </w:tr>
      <w:tr w:rsidR="00A7308D" w:rsidRPr="00FA5363" w14:paraId="718AE6D6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ACB7D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4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169AFC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Gender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449F7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as the researcher male or femal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8A79EFC" w14:textId="403292B8" w:rsidR="00BD44CE" w:rsidRPr="00DF647C" w:rsidRDefault="00C21611" w:rsidP="007F0005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Female</w:t>
            </w:r>
          </w:p>
        </w:tc>
      </w:tr>
      <w:tr w:rsidR="00A7308D" w:rsidRPr="00340C76" w14:paraId="3338D245" w14:textId="77777777" w:rsidTr="00C73205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C68FE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5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8BB45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Experience and training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92273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experience or training did the researcher hav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16144BD5" w14:textId="5842A33F" w:rsidR="00BD44CE" w:rsidRPr="00DF647C" w:rsidRDefault="001D0BE0" w:rsidP="00830868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MF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>:</w:t>
            </w:r>
            <w:r w:rsidR="00C9472F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="00126E33" w:rsidRPr="00340C76">
              <w:rPr>
                <w:rFonts w:ascii="Times New Roman" w:eastAsia="Times New Roman" w:hAnsi="Times New Roman" w:cs="Times New Roman"/>
                <w:lang w:val="en-US" w:eastAsia="nb-NO"/>
              </w:rPr>
              <w:t>Physiotherapist.</w:t>
            </w:r>
            <w:r w:rsidR="00C73205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Extensive clinical experience with </w:t>
            </w:r>
            <w:r w:rsidR="00340C76" w:rsidRPr="00340C76">
              <w:rPr>
                <w:rFonts w:ascii="Times New Roman" w:eastAsia="Times New Roman" w:hAnsi="Times New Roman" w:cs="Times New Roman"/>
                <w:lang w:val="en-US" w:eastAsia="nb-NO"/>
              </w:rPr>
              <w:t>scoliosis patients</w:t>
            </w:r>
            <w:r w:rsidR="00C73205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  <w:r w:rsidR="00340C76" w:rsidRPr="00340C7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</w:p>
          <w:p w14:paraId="2BAABF46" w14:textId="22EA7E59" w:rsidR="00C9472F" w:rsidRDefault="001D0BE0" w:rsidP="00830868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KR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>:</w:t>
            </w:r>
            <w:r w:rsidR="00C9472F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="00455679">
              <w:rPr>
                <w:rFonts w:ascii="Times New Roman" w:eastAsia="Times New Roman" w:hAnsi="Times New Roman" w:cs="Times New Roman"/>
                <w:lang w:val="en-US" w:eastAsia="nb-NO"/>
              </w:rPr>
              <w:t>P</w:t>
            </w:r>
            <w:r w:rsidR="00666BB3">
              <w:rPr>
                <w:rFonts w:ascii="Times New Roman" w:eastAsia="Times New Roman" w:hAnsi="Times New Roman" w:cs="Times New Roman"/>
                <w:lang w:val="en-US" w:eastAsia="nb-NO"/>
              </w:rPr>
              <w:t xml:space="preserve">hysiotherapist and researcher. Experience with </w:t>
            </w:r>
            <w:r w:rsidR="00B9788B">
              <w:rPr>
                <w:rFonts w:ascii="Times New Roman" w:eastAsia="Times New Roman" w:hAnsi="Times New Roman" w:cs="Times New Roman"/>
                <w:lang w:val="en-US" w:eastAsia="nb-NO"/>
              </w:rPr>
              <w:t xml:space="preserve">clinical </w:t>
            </w:r>
            <w:r w:rsidR="00666BB3">
              <w:rPr>
                <w:rFonts w:ascii="Times New Roman" w:eastAsia="Times New Roman" w:hAnsi="Times New Roman" w:cs="Times New Roman"/>
                <w:lang w:val="en-US" w:eastAsia="nb-NO"/>
              </w:rPr>
              <w:t>quantitative</w:t>
            </w:r>
            <w:r w:rsidR="000918C7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research</w:t>
            </w:r>
            <w:r w:rsidR="00B9788B">
              <w:rPr>
                <w:rFonts w:ascii="Times New Roman" w:eastAsia="Times New Roman" w:hAnsi="Times New Roman" w:cs="Times New Roman"/>
                <w:lang w:val="en-US" w:eastAsia="nb-NO"/>
              </w:rPr>
              <w:t>.</w:t>
            </w:r>
          </w:p>
          <w:p w14:paraId="082E49CD" w14:textId="323D6F76" w:rsidR="00476DBF" w:rsidRPr="00DF647C" w:rsidRDefault="00476DBF" w:rsidP="00830868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 xml:space="preserve">LF: 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Qualitative research/</w:t>
            </w:r>
            <w:r w:rsidR="000918C7" w:rsidRPr="00DF647C">
              <w:rPr>
                <w:rFonts w:ascii="Times New Roman" w:eastAsia="Times New Roman" w:hAnsi="Times New Roman" w:cs="Times New Roman"/>
                <w:lang w:val="en-US" w:eastAsia="nb-NO"/>
              </w:rPr>
              <w:t>patients’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perspective</w:t>
            </w:r>
          </w:p>
          <w:p w14:paraId="0D5F4022" w14:textId="6FACD0BB" w:rsidR="00C9472F" w:rsidRPr="00DF647C" w:rsidRDefault="00476DBF" w:rsidP="00830868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HE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>:</w:t>
            </w:r>
            <w:r w:rsidR="00C9472F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="00D80E22" w:rsidRPr="00D80E22">
              <w:rPr>
                <w:rFonts w:ascii="Times New Roman" w:eastAsia="Times New Roman" w:hAnsi="Times New Roman" w:cs="Times New Roman"/>
                <w:lang w:val="en-US" w:eastAsia="nb-NO"/>
              </w:rPr>
              <w:t>Physiotherapist and researcher. Extensive experience with qualitative research in health sciences</w:t>
            </w:r>
          </w:p>
          <w:p w14:paraId="37F7A9C6" w14:textId="0D6A8FF2" w:rsidR="00C9472F" w:rsidRPr="00DF647C" w:rsidRDefault="00476DBF" w:rsidP="00830868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KR/LF/HE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>:</w:t>
            </w:r>
            <w:r w:rsidR="00260DC0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="00466465" w:rsidRPr="00DF647C">
              <w:rPr>
                <w:rFonts w:ascii="Times New Roman" w:eastAsia="Times New Roman" w:hAnsi="Times New Roman" w:cs="Times New Roman"/>
                <w:lang w:val="en-US" w:eastAsia="nb-NO"/>
              </w:rPr>
              <w:t>A</w:t>
            </w:r>
            <w:r w:rsidR="00260DC0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re all experienced </w:t>
            </w:r>
            <w:r w:rsidR="000918C7">
              <w:rPr>
                <w:rFonts w:ascii="Times New Roman" w:eastAsia="Times New Roman" w:hAnsi="Times New Roman" w:cs="Times New Roman"/>
                <w:lang w:val="en-US" w:eastAsia="nb-NO"/>
              </w:rPr>
              <w:t>supervisors</w:t>
            </w:r>
            <w:r w:rsidR="00260DC0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for several master/PhD-students</w:t>
            </w:r>
          </w:p>
        </w:tc>
      </w:tr>
      <w:tr w:rsidR="00A7308D" w:rsidRPr="00DF647C" w14:paraId="31BC82FB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E7638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lastRenderedPageBreak/>
              <w:t>Relationship with participant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E2104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98472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EE22D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340C76" w14:paraId="0B35E3A2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F992F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6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8858B6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Relationship establish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C01A6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as a relationship established prior to study commencement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44605D6" w14:textId="24F822C9" w:rsidR="005C602E" w:rsidRDefault="005C602E" w:rsidP="007F0005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Yes, </w:t>
            </w:r>
            <w:r>
              <w:rPr>
                <w:rFonts w:ascii="Times New Roman" w:eastAsia="Times New Roman" w:hAnsi="Times New Roman" w:cs="Times New Roman"/>
                <w:lang w:val="en-US" w:eastAsia="nb-NO"/>
              </w:rPr>
              <w:t>MF</w:t>
            </w:r>
            <w:r w:rsidR="001209D0">
              <w:rPr>
                <w:rFonts w:ascii="Times New Roman" w:eastAsia="Times New Roman" w:hAnsi="Times New Roman" w:cs="Times New Roman"/>
                <w:lang w:val="en-US" w:eastAsia="nb-NO"/>
              </w:rPr>
              <w:t>/KR/HE</w:t>
            </w:r>
          </w:p>
          <w:p w14:paraId="35C2BF69" w14:textId="095F5D97" w:rsidR="000A1E35" w:rsidRPr="00DF647C" w:rsidRDefault="000918C7" w:rsidP="001209D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(KR and HE as supervisors)</w:t>
            </w:r>
          </w:p>
        </w:tc>
      </w:tr>
      <w:tr w:rsidR="00A7308D" w:rsidRPr="00340C76" w14:paraId="7E9C09F6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6A721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7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A733E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Participant knowledge of the interviewer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7EAEB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did the participants know about the researcher? e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.g. personal goals, reasons for doing the resear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C23D6C1" w14:textId="77777777" w:rsidR="00BD44CE" w:rsidRPr="00DF647C" w:rsidRDefault="007C0738" w:rsidP="007F0005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The participants were told about the interviewers’ professional background, and the reason for conducting the study</w:t>
            </w:r>
          </w:p>
          <w:p w14:paraId="5B023444" w14:textId="4780AFF9" w:rsidR="008F578B" w:rsidRPr="00DF647C" w:rsidRDefault="008F578B" w:rsidP="007F0005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340C76" w14:paraId="06938786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372CD6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8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BFDAF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Interviewer characteristic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412686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characteristics were reported about the interviewer/facilitator? e.g. 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Bias, assumptions, reasons and interests in the research topi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750067C4" w14:textId="790EE93E" w:rsidR="00BD44CE" w:rsidRPr="00DF647C" w:rsidRDefault="007C0738" w:rsidP="0002698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Experienced </w:t>
            </w:r>
            <w:r w:rsidR="0040187D">
              <w:rPr>
                <w:rFonts w:ascii="Times New Roman" w:eastAsia="Times New Roman" w:hAnsi="Times New Roman" w:cs="Times New Roman"/>
                <w:lang w:val="en-US" w:eastAsia="nb-NO"/>
              </w:rPr>
              <w:t>clinician</w:t>
            </w:r>
          </w:p>
          <w:p w14:paraId="4C2726C9" w14:textId="21D1FC1C" w:rsidR="007C0738" w:rsidRPr="00DF647C" w:rsidRDefault="007C0738" w:rsidP="0002698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Well known with the </w:t>
            </w:r>
            <w:r w:rsidR="00E21454">
              <w:rPr>
                <w:rFonts w:ascii="Times New Roman" w:eastAsia="Times New Roman" w:hAnsi="Times New Roman" w:cs="Times New Roman"/>
                <w:lang w:val="en-US" w:eastAsia="nb-NO"/>
              </w:rPr>
              <w:t>scoliosis patient</w:t>
            </w:r>
          </w:p>
          <w:p w14:paraId="536FE43B" w14:textId="4C16E1B7" w:rsidR="007C0738" w:rsidRPr="00DF647C" w:rsidRDefault="007C0738" w:rsidP="0002698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DF647C" w14:paraId="215D9601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C2DC3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nb-NO"/>
              </w:rPr>
              <w:t>Domain 2: study desig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87478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D0EC0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FC83E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A7308D" w:rsidRPr="00DF647C" w14:paraId="5A3AD4BB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5070B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Theoretical framework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00F9D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7D9362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8BEE1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A7308D" w:rsidRPr="00340C76" w14:paraId="3DAEC5BC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FFF010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9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A95F63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Methodological orientation and Theory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BD6767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methodological orientation was stated to underpin the study? 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e.g. grounded theory, discourse analysis, ethnography, phenomenology, content analy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34BFCB" w14:textId="78170077" w:rsidR="00BD44CE" w:rsidRPr="00DF647C" w:rsidRDefault="00C3089F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An explorative qualitative research design with a reflexive and interpretive phenomenological approach, and thematic analyzes underpinned the study.</w:t>
            </w:r>
          </w:p>
        </w:tc>
      </w:tr>
      <w:tr w:rsidR="00A7308D" w:rsidRPr="00DF647C" w14:paraId="47C38E34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E481D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lastRenderedPageBreak/>
              <w:t>Participant selectio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56901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E3958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1ED4D8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A7308D" w:rsidRPr="00340C76" w14:paraId="30FD6EBB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33452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0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F077A1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Sampling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2A377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How were participants selected? 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e.g. purposive, convenience, consecutive, snowbal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57A00570" w14:textId="194DFB84" w:rsidR="00BD44CE" w:rsidRPr="00DF647C" w:rsidRDefault="00C3089F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Participants were selected by </w:t>
            </w:r>
            <w:r w:rsidR="0040187D">
              <w:rPr>
                <w:rFonts w:ascii="Times New Roman" w:eastAsia="Times New Roman" w:hAnsi="Times New Roman" w:cs="Times New Roman"/>
                <w:lang w:val="en-US" w:eastAsia="nb-NO"/>
              </w:rPr>
              <w:t>MF</w:t>
            </w:r>
            <w:r w:rsidR="0013168E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on a </w:t>
            </w:r>
            <w:r w:rsidR="000918C7">
              <w:rPr>
                <w:rFonts w:ascii="Times New Roman" w:eastAsia="Times New Roman" w:hAnsi="Times New Roman" w:cs="Times New Roman"/>
                <w:lang w:val="en-US" w:eastAsia="nb-NO"/>
              </w:rPr>
              <w:t>purposive</w:t>
            </w:r>
            <w:r w:rsidR="0013168E"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basis</w:t>
            </w:r>
          </w:p>
        </w:tc>
      </w:tr>
      <w:tr w:rsidR="00A7308D" w:rsidRPr="00FA5363" w14:paraId="0C0852FA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8DDBF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3D73D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Method of approach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92E843" w14:textId="653C6BBD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How were participants approached? </w:t>
            </w:r>
            <w:r w:rsidR="00DB668F" w:rsidRPr="00DF647C">
              <w:rPr>
                <w:rFonts w:ascii="Times New Roman" w:eastAsia="Times New Roman" w:hAnsi="Times New Roman" w:cs="Times New Roman"/>
                <w:lang w:val="en-US" w:eastAsia="nb-NO"/>
              </w:rPr>
              <w:t>E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.g. face-to-face, telephone, mail, ema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3876E1B" w14:textId="01CE406F" w:rsidR="00DB668F" w:rsidRPr="00DF647C" w:rsidRDefault="00C3089F" w:rsidP="00FD79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Face to Face interview </w:t>
            </w:r>
          </w:p>
          <w:p w14:paraId="4CE5194C" w14:textId="5FB6C5C7" w:rsidR="00BD44CE" w:rsidRPr="00DF647C" w:rsidRDefault="00C3089F" w:rsidP="00FD79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</w:p>
        </w:tc>
      </w:tr>
      <w:tr w:rsidR="00A7308D" w:rsidRPr="00DF647C" w14:paraId="559291D1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63F68B" w14:textId="3A676A6C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F61567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Sample siz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9FE14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How many participants were in the study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A91C72B" w14:textId="399E873A" w:rsidR="00C3089F" w:rsidRPr="00DF647C" w:rsidRDefault="00C3089F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1</w:t>
            </w:r>
            <w:r w:rsidR="00E70C7D">
              <w:rPr>
                <w:rFonts w:ascii="Times New Roman" w:eastAsia="Times New Roman" w:hAnsi="Times New Roman" w:cs="Times New Roman"/>
                <w:lang w:val="en-US" w:eastAsia="nb-NO"/>
              </w:rPr>
              <w:t>3</w:t>
            </w:r>
            <w:r w:rsidR="005B1CF9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participants</w:t>
            </w:r>
          </w:p>
        </w:tc>
      </w:tr>
      <w:tr w:rsidR="00A7308D" w:rsidRPr="00340C76" w14:paraId="3D6ECE1C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F0DD8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3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70A09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Non-participation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CDEBEC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How many people refused to participate or dropped out? </w:t>
            </w: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Reason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AE06425" w14:textId="359100E8" w:rsidR="00C3089F" w:rsidRPr="00DF647C" w:rsidRDefault="005F0A2D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1 participant was rejected due to age</w:t>
            </w:r>
          </w:p>
        </w:tc>
      </w:tr>
      <w:tr w:rsidR="00A7308D" w:rsidRPr="00DF647C" w14:paraId="698BDC05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E5ECF3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Setting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C00BE2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949C4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73BBB4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A7308D" w:rsidRPr="00340C76" w14:paraId="594B158D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848E20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4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4D2117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Setting of data collection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FB436C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ere was the data collected? e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.g. home, clinic, workpla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66AF913" w14:textId="4D9A0638" w:rsidR="005960D5" w:rsidRPr="00DF647C" w:rsidRDefault="005960D5" w:rsidP="00597E06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Interview </w:t>
            </w:r>
            <w:r w:rsidR="005F0A2D">
              <w:rPr>
                <w:rFonts w:ascii="Times New Roman" w:eastAsia="Times New Roman" w:hAnsi="Times New Roman" w:cs="Times New Roman"/>
                <w:lang w:val="en-US" w:eastAsia="nb-NO"/>
              </w:rPr>
              <w:t>was collected at the hospital</w:t>
            </w:r>
          </w:p>
          <w:p w14:paraId="68567ECB" w14:textId="16DC91C3" w:rsidR="00BD44CE" w:rsidRPr="00DF647C" w:rsidRDefault="00BD44CE" w:rsidP="00597E06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DF647C" w14:paraId="376C996E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8699F7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5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CD671B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Presence of non-participant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F95080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as anyone else present besides the participants and researcher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92023B" w14:textId="2B8F1E90" w:rsidR="00BD44CE" w:rsidRPr="00DF647C" w:rsidRDefault="005960D5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No</w:t>
            </w:r>
          </w:p>
        </w:tc>
      </w:tr>
      <w:tr w:rsidR="00A7308D" w:rsidRPr="00340C76" w14:paraId="348A115F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46EA0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6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8DCD71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Description of sampl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0F1DE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are the important characteristics of the sample? 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US" w:eastAsia="nb-NO"/>
              </w:rPr>
              <w:t>e.g. demographic data, d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CFBD794" w14:textId="5A93500F" w:rsidR="008D1D33" w:rsidRPr="00DF647C" w:rsidRDefault="008D1D33" w:rsidP="0049564D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hAnsi="Times New Roman" w:cs="Times New Roman"/>
                <w:lang w:val="en-US"/>
              </w:rPr>
              <w:t xml:space="preserve">The study included </w:t>
            </w:r>
            <w:r w:rsidR="0049564D">
              <w:rPr>
                <w:rFonts w:ascii="Times New Roman" w:hAnsi="Times New Roman" w:cs="Times New Roman"/>
                <w:lang w:val="en-US"/>
              </w:rPr>
              <w:t>ten girls</w:t>
            </w:r>
            <w:r w:rsidRPr="00DF647C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49564D">
              <w:rPr>
                <w:rFonts w:ascii="Times New Roman" w:hAnsi="Times New Roman" w:cs="Times New Roman"/>
                <w:lang w:val="en-US"/>
              </w:rPr>
              <w:t>3 boys, age 12-15 years</w:t>
            </w:r>
            <w:r w:rsidR="007C26AF">
              <w:rPr>
                <w:rFonts w:ascii="Times New Roman" w:hAnsi="Times New Roman" w:cs="Times New Roman"/>
                <w:lang w:val="en-US"/>
              </w:rPr>
              <w:t xml:space="preserve"> of age. </w:t>
            </w:r>
          </w:p>
        </w:tc>
      </w:tr>
      <w:tr w:rsidR="00A7308D" w:rsidRPr="00DF647C" w14:paraId="4721B605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C943B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Data collectio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3804B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19F1F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656D5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DF647C" w14:paraId="059A59BB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0B5DB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7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5D7CC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Interview guid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89DA8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Were questions, prompts, guides 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 xml:space="preserve">provided by the authors? </w:t>
            </w: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Was it pilot tested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906C372" w14:textId="608691F2" w:rsidR="00BD44CE" w:rsidRPr="00DF647C" w:rsidRDefault="008D1D33" w:rsidP="0000566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 xml:space="preserve">The interview guide was drawn on published literature in the field and </w:t>
            </w:r>
            <w:r w:rsidR="00CC7922">
              <w:rPr>
                <w:rFonts w:ascii="Times New Roman" w:eastAsia="Times New Roman" w:hAnsi="Times New Roman" w:cs="Times New Roman"/>
                <w:lang w:val="en-US" w:eastAsia="nb-NO"/>
              </w:rPr>
              <w:t xml:space="preserve">the </w:t>
            </w:r>
            <w:r w:rsidR="00CC7922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 xml:space="preserve">researchers 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clinical experience</w:t>
            </w:r>
          </w:p>
          <w:p w14:paraId="16924CD6" w14:textId="27FA50F7" w:rsidR="00D675B4" w:rsidRPr="00DF647C" w:rsidRDefault="00D675B4" w:rsidP="0000566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No pilot</w:t>
            </w:r>
          </w:p>
        </w:tc>
      </w:tr>
      <w:tr w:rsidR="00A7308D" w:rsidRPr="00FA5363" w14:paraId="70CAF334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70FFF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lastRenderedPageBreak/>
              <w:t>18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17DCC7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Repeat interview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7D8D6C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Were repeat interviews carried out? </w:t>
            </w: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If yes, how many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CA71484" w14:textId="311DE27E" w:rsidR="00BD44CE" w:rsidRPr="00DF647C" w:rsidRDefault="00A915C7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lang w:val="en-US" w:eastAsia="nb-NO"/>
              </w:rPr>
              <w:t>No</w:t>
            </w:r>
          </w:p>
        </w:tc>
      </w:tr>
      <w:tr w:rsidR="00A7308D" w:rsidRPr="00340C76" w14:paraId="27BADE65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E0F74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19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7AE2C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Audio/visual recording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5A44BB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Did the research use audio or visual recording to collect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0B975F" w14:textId="58A3712B" w:rsidR="00BD44CE" w:rsidRPr="00DF647C" w:rsidRDefault="008D1D33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All interviews were audiotaped and transcribed</w:t>
            </w:r>
          </w:p>
        </w:tc>
      </w:tr>
      <w:tr w:rsidR="00A7308D" w:rsidRPr="00340C76" w14:paraId="46C75DFF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F29C16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0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5AD833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Field not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24FF10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ere field notes made during and/or after the interview or focus group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259B6D3" w14:textId="3659D126" w:rsidR="00BD44CE" w:rsidRPr="00DF647C" w:rsidRDefault="008D1D33" w:rsidP="0000566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Yes, field notes were made after the interviews</w:t>
            </w:r>
          </w:p>
        </w:tc>
      </w:tr>
      <w:tr w:rsidR="00A7308D" w:rsidRPr="00FA5363" w14:paraId="759DEE71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6DD2F5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42F13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Duration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2DDB78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was the duration of the interviews or focus group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CF8701C" w14:textId="1D68648E" w:rsidR="00BD44CE" w:rsidRPr="00DF647C" w:rsidRDefault="00A65083" w:rsidP="00BD44CE">
            <w:pPr>
              <w:spacing w:after="0" w:line="312" w:lineRule="atLeas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</w:t>
            </w:r>
            <w:r w:rsidR="008D1D33" w:rsidRPr="00DF647C">
              <w:rPr>
                <w:rFonts w:ascii="Times New Roman" w:hAnsi="Times New Roman" w:cs="Times New Roman"/>
                <w:lang w:val="en-US"/>
              </w:rPr>
              <w:t>nterview</w:t>
            </w:r>
            <w:r>
              <w:rPr>
                <w:rFonts w:ascii="Times New Roman" w:hAnsi="Times New Roman" w:cs="Times New Roman"/>
                <w:lang w:val="en-US"/>
              </w:rPr>
              <w:t xml:space="preserve">s lasted </w:t>
            </w:r>
            <w:r w:rsidR="00F26FDD">
              <w:rPr>
                <w:rFonts w:ascii="Times New Roman" w:hAnsi="Times New Roman" w:cs="Times New Roman"/>
                <w:lang w:val="en-US"/>
              </w:rPr>
              <w:t>9-36</w:t>
            </w:r>
            <w:r w:rsidR="008D1D33" w:rsidRPr="00DF647C">
              <w:rPr>
                <w:rFonts w:ascii="Times New Roman" w:hAnsi="Times New Roman" w:cs="Times New Roman"/>
                <w:lang w:val="en-US"/>
              </w:rPr>
              <w:t xml:space="preserve"> minutes</w:t>
            </w:r>
          </w:p>
          <w:p w14:paraId="4E4985C6" w14:textId="2056FD23" w:rsidR="008D1D33" w:rsidRPr="00DF647C" w:rsidRDefault="008D1D33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340C76" w14:paraId="0DF36BF8" w14:textId="77777777" w:rsidTr="000918C7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D16C5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375426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Data saturation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A41543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Was data saturation discussed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A9FC5DF" w14:textId="77777777" w:rsidR="000918C7" w:rsidRPr="000918C7" w:rsidRDefault="000918C7" w:rsidP="000918C7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918C7">
              <w:rPr>
                <w:rFonts w:ascii="Times New Roman" w:hAnsi="Times New Roman" w:cs="Times New Roman"/>
                <w:lang w:val="en-US"/>
              </w:rPr>
              <w:t>It was assessed that the data had reached sufficient thematic depth when the final interviews no longer introduced new perspectives or topics. This suggests that the material provides a comprehensive understanding of the key experiences and reflections relevant to the study</w:t>
            </w:r>
            <w:r w:rsidRPr="000918C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  <w:p w14:paraId="65D09510" w14:textId="039B51BF" w:rsidR="00BD44CE" w:rsidRPr="000918C7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A7308D" w:rsidRPr="00DF647C" w14:paraId="4F7A8A7B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81C4D0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3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68307C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Transcripts return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18E57B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ere transcripts returned to participants for comment and/or correction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2870C1" w14:textId="6814B019" w:rsidR="00BD44CE" w:rsidRPr="00DF647C" w:rsidRDefault="008D1D33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No</w:t>
            </w:r>
          </w:p>
        </w:tc>
      </w:tr>
      <w:tr w:rsidR="00A7308D" w:rsidRPr="00DF647C" w14:paraId="7DABB3FF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1F7FE1" w14:textId="086B3380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nb-NO"/>
              </w:rPr>
              <w:lastRenderedPageBreak/>
              <w:t>Domain 3: analysis and finding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79A37E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8200ED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96A4A27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A7308D" w:rsidRPr="00DF647C" w14:paraId="24610AD9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254B5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Data analysi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C79B9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A829D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65B372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A7308D" w:rsidRPr="00DF647C" w14:paraId="576ADA07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E9FB94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4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6520F3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Number of data coder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ADEF5C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How many data coders coded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5C4512D" w14:textId="4818A065" w:rsidR="00BD44CE" w:rsidRPr="00DF647C" w:rsidRDefault="008D1D33" w:rsidP="00005660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One</w:t>
            </w:r>
            <w:r w:rsidR="00514C9C" w:rsidRPr="00DF647C">
              <w:rPr>
                <w:rFonts w:ascii="Times New Roman" w:eastAsia="Times New Roman" w:hAnsi="Times New Roman" w:cs="Times New Roman"/>
                <w:lang w:val="en-US" w:eastAsia="nb-NO"/>
              </w:rPr>
              <w:t>,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="00F26FDD">
              <w:rPr>
                <w:rFonts w:ascii="Times New Roman" w:eastAsia="Times New Roman" w:hAnsi="Times New Roman" w:cs="Times New Roman"/>
                <w:lang w:val="en-US" w:eastAsia="nb-NO"/>
              </w:rPr>
              <w:t>MF</w:t>
            </w:r>
          </w:p>
        </w:tc>
      </w:tr>
      <w:tr w:rsidR="00A7308D" w:rsidRPr="00DF647C" w14:paraId="33C87855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3B1E9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5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11CE8A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Description of the coding tre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2D60BF" w14:textId="77777777" w:rsidR="00BD44CE" w:rsidRPr="00DF647C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Did authors provide a description of the coding tre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1E54658" w14:textId="60163DBC" w:rsidR="00BD44CE" w:rsidRPr="00DF647C" w:rsidRDefault="008D1D33" w:rsidP="000E6787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No</w:t>
            </w:r>
          </w:p>
        </w:tc>
      </w:tr>
      <w:tr w:rsidR="008D1D33" w:rsidRPr="00340C76" w14:paraId="7E6F97DB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BD30F8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6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C56A2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Derivation of them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647C11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ere themes identified in advance or derived from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6F84B5B" w14:textId="7212EA13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Themes were derived from the data</w:t>
            </w:r>
          </w:p>
        </w:tc>
      </w:tr>
      <w:tr w:rsidR="008D1D33" w:rsidRPr="00DF647C" w14:paraId="4B5DB662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21A1F0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7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4E2951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Softwar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93B396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hat software, if applicable, was used to manage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5D4CF2" w14:textId="3411B866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No software used</w:t>
            </w:r>
          </w:p>
        </w:tc>
      </w:tr>
      <w:tr w:rsidR="008D1D33" w:rsidRPr="00DF647C" w14:paraId="7FBEE5E3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2A989A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8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2D4555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Participant checking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C98B3F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Did participants provide feedback on the finding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3EFC0A8" w14:textId="181D9D4A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No</w:t>
            </w:r>
          </w:p>
        </w:tc>
      </w:tr>
      <w:tr w:rsidR="008D1D33" w:rsidRPr="00DF647C" w14:paraId="1AF808B9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863524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Reporting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B193B4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7C09E7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894AE86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8D1D33" w:rsidRPr="00340C76" w14:paraId="3B1A79D8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7363F8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29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CEF4DD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Quotations present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949EF9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Were participant quotations presented to illustrate the themes / findings? </w:t>
            </w: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Was each quotation identified? e</w:t>
            </w:r>
            <w:r w:rsidRPr="00DF647C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nb-NO"/>
              </w:rPr>
              <w:t>.g. participant numb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A38462" w14:textId="54E6812E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Yes, participant quotations were presented to illustrate the themes. A</w:t>
            </w:r>
            <w:r w:rsidR="00E23A08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="00E23A08" w:rsidRPr="00E23A08">
              <w:rPr>
                <w:rFonts w:ascii="Times New Roman" w:eastAsia="Times New Roman" w:hAnsi="Times New Roman" w:cs="Times New Roman"/>
                <w:lang w:val="en-US" w:eastAsia="nb-NO"/>
              </w:rPr>
              <w:t>pseudonym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was assigned to each participant to ensure their confidentiality. Neither gender </w:t>
            </w:r>
            <w:r w:rsidR="002D6CD7" w:rsidRPr="00DF647C">
              <w:rPr>
                <w:rFonts w:ascii="Times New Roman" w:eastAsia="Times New Roman" w:hAnsi="Times New Roman" w:cs="Times New Roman"/>
                <w:lang w:val="en-US" w:eastAsia="nb-NO"/>
              </w:rPr>
              <w:t>n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or age was linked to the quotes for the same reason.</w:t>
            </w:r>
          </w:p>
        </w:tc>
      </w:tr>
      <w:tr w:rsidR="008D1D33" w:rsidRPr="00340C76" w14:paraId="6D17DF46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C12FEF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30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589CD8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Data and f</w:t>
            </w: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indings consistent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85ED14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as there consistency between the data presented and the finding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9E4E451" w14:textId="58495E3F" w:rsidR="008D1D33" w:rsidRPr="00DF647C" w:rsidRDefault="00DD2F26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There </w:t>
            </w:r>
            <w:r w:rsidR="002D6CD7" w:rsidRPr="00DF647C">
              <w:rPr>
                <w:rFonts w:ascii="Times New Roman" w:eastAsia="Times New Roman" w:hAnsi="Times New Roman" w:cs="Times New Roman"/>
                <w:lang w:val="en-US" w:eastAsia="nb-NO"/>
              </w:rPr>
              <w:t>was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consistency between the data, but also deviations within the material which gave us rich and 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nuanced examples suitable to illuminate the experiences from the participants’ own perspectives</w:t>
            </w:r>
          </w:p>
        </w:tc>
      </w:tr>
      <w:tr w:rsidR="008D1D33" w:rsidRPr="00340C76" w14:paraId="404DD0AA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DD7731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lastRenderedPageBreak/>
              <w:t>3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3268E5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Clarity of major them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EEE7B8" w14:textId="77777777" w:rsidR="008D1D33" w:rsidRPr="00DF647C" w:rsidRDefault="008D1D33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Were major themes clearly presented in the finding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63C3F1B" w14:textId="7A262FDC" w:rsidR="008D1D33" w:rsidRPr="00DF647C" w:rsidRDefault="00DD2F26" w:rsidP="008D1D33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Yes, </w:t>
            </w:r>
            <w:r w:rsidR="009C74F4">
              <w:rPr>
                <w:rFonts w:ascii="Times New Roman" w:eastAsia="Times New Roman" w:hAnsi="Times New Roman" w:cs="Times New Roman"/>
                <w:lang w:val="en-US" w:eastAsia="nb-NO"/>
              </w:rPr>
              <w:t>three</w:t>
            </w: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major themes were presented</w:t>
            </w:r>
          </w:p>
        </w:tc>
      </w:tr>
      <w:tr w:rsidR="00DD2F26" w:rsidRPr="00340C76" w14:paraId="4E4A95AC" w14:textId="77777777" w:rsidTr="008D1D33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4AEC25" w14:textId="77777777" w:rsidR="00DD2F26" w:rsidRPr="00DF647C" w:rsidRDefault="00DD2F26" w:rsidP="00DD2F26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3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51E783" w14:textId="77777777" w:rsidR="00DD2F26" w:rsidRPr="00DF647C" w:rsidRDefault="00DD2F26" w:rsidP="00DD2F26">
            <w:pPr>
              <w:spacing w:after="0" w:line="312" w:lineRule="atLeast"/>
              <w:rPr>
                <w:rFonts w:ascii="Times New Roman" w:eastAsia="Times New Roman" w:hAnsi="Times New Roman" w:cs="Times New Roman"/>
                <w:lang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eastAsia="nb-NO"/>
              </w:rPr>
              <w:t>Clarity of minor them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2B5C89" w14:textId="77777777" w:rsidR="00DD2F26" w:rsidRPr="00DF647C" w:rsidRDefault="00DD2F26" w:rsidP="00DD2F26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Is there a description of diverse cases or discussion of minor theme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89ECB5" w14:textId="6E5A812B" w:rsidR="00DD2F26" w:rsidRPr="00DF647C" w:rsidRDefault="00DD2F26" w:rsidP="00DD2F26">
            <w:pPr>
              <w:spacing w:after="0" w:line="312" w:lineRule="atLeast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DF647C">
              <w:rPr>
                <w:rFonts w:ascii="Times New Roman" w:eastAsia="Times New Roman" w:hAnsi="Times New Roman" w:cs="Times New Roman"/>
                <w:lang w:val="en-US" w:eastAsia="nb-NO"/>
              </w:rPr>
              <w:t>Yes, deviations within the material were presented</w:t>
            </w:r>
          </w:p>
        </w:tc>
      </w:tr>
    </w:tbl>
    <w:p w14:paraId="1E5CD0FC" w14:textId="77777777" w:rsidR="0090691E" w:rsidRPr="00DF647C" w:rsidRDefault="0090691E">
      <w:pPr>
        <w:rPr>
          <w:rFonts w:ascii="Times New Roman" w:hAnsi="Times New Roman" w:cs="Times New Roman"/>
          <w:lang w:val="en-US"/>
        </w:rPr>
      </w:pPr>
    </w:p>
    <w:sectPr w:rsidR="0090691E" w:rsidRPr="00DF6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4CE"/>
    <w:rsid w:val="00005660"/>
    <w:rsid w:val="000142C8"/>
    <w:rsid w:val="00026980"/>
    <w:rsid w:val="00034388"/>
    <w:rsid w:val="00063E52"/>
    <w:rsid w:val="000918C7"/>
    <w:rsid w:val="000A1E35"/>
    <w:rsid w:val="000E6787"/>
    <w:rsid w:val="001209D0"/>
    <w:rsid w:val="00126E33"/>
    <w:rsid w:val="0013168E"/>
    <w:rsid w:val="00166E14"/>
    <w:rsid w:val="00187C36"/>
    <w:rsid w:val="001B39C0"/>
    <w:rsid w:val="001D0BE0"/>
    <w:rsid w:val="001E1A80"/>
    <w:rsid w:val="001F1858"/>
    <w:rsid w:val="00260DC0"/>
    <w:rsid w:val="0028219C"/>
    <w:rsid w:val="002B1489"/>
    <w:rsid w:val="002D6CD7"/>
    <w:rsid w:val="00340C76"/>
    <w:rsid w:val="00346EF8"/>
    <w:rsid w:val="0040187D"/>
    <w:rsid w:val="00455679"/>
    <w:rsid w:val="00466465"/>
    <w:rsid w:val="00476DBF"/>
    <w:rsid w:val="004863EE"/>
    <w:rsid w:val="0049564D"/>
    <w:rsid w:val="00514C9C"/>
    <w:rsid w:val="005152B7"/>
    <w:rsid w:val="005958E7"/>
    <w:rsid w:val="005960D5"/>
    <w:rsid w:val="00597E06"/>
    <w:rsid w:val="005B1CF9"/>
    <w:rsid w:val="005C602E"/>
    <w:rsid w:val="005F0A2D"/>
    <w:rsid w:val="00666BB3"/>
    <w:rsid w:val="006C71CB"/>
    <w:rsid w:val="00713966"/>
    <w:rsid w:val="007340E6"/>
    <w:rsid w:val="007C0738"/>
    <w:rsid w:val="007C26AF"/>
    <w:rsid w:val="007F0005"/>
    <w:rsid w:val="00805385"/>
    <w:rsid w:val="00830868"/>
    <w:rsid w:val="0087738B"/>
    <w:rsid w:val="008D1D33"/>
    <w:rsid w:val="008F578B"/>
    <w:rsid w:val="0090691E"/>
    <w:rsid w:val="00980E2D"/>
    <w:rsid w:val="009C74F4"/>
    <w:rsid w:val="009D63C9"/>
    <w:rsid w:val="00A65083"/>
    <w:rsid w:val="00A670F9"/>
    <w:rsid w:val="00A7308D"/>
    <w:rsid w:val="00A915C7"/>
    <w:rsid w:val="00B12B01"/>
    <w:rsid w:val="00B9788B"/>
    <w:rsid w:val="00BB027E"/>
    <w:rsid w:val="00BD44CE"/>
    <w:rsid w:val="00C21611"/>
    <w:rsid w:val="00C3089F"/>
    <w:rsid w:val="00C73205"/>
    <w:rsid w:val="00C9472F"/>
    <w:rsid w:val="00CC7922"/>
    <w:rsid w:val="00D65E1B"/>
    <w:rsid w:val="00D675B4"/>
    <w:rsid w:val="00D80E22"/>
    <w:rsid w:val="00DA1159"/>
    <w:rsid w:val="00DB668F"/>
    <w:rsid w:val="00DC1B84"/>
    <w:rsid w:val="00DD2F26"/>
    <w:rsid w:val="00DF647C"/>
    <w:rsid w:val="00E21454"/>
    <w:rsid w:val="00E23A08"/>
    <w:rsid w:val="00E42F1B"/>
    <w:rsid w:val="00E47BAB"/>
    <w:rsid w:val="00E70C7D"/>
    <w:rsid w:val="00EB4F75"/>
    <w:rsid w:val="00F26FDD"/>
    <w:rsid w:val="00F518DD"/>
    <w:rsid w:val="00FA5363"/>
    <w:rsid w:val="00FD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65C94"/>
  <w15:chartTrackingRefBased/>
  <w15:docId w15:val="{5B50A08B-FE10-4C6D-A1DB-0C48D9D9C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0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299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07264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C580E-DD64-4FD3-B320-CD8A6FB80A1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10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erete Mediå</dc:creator>
  <cp:keywords/>
  <dc:description/>
  <cp:lastModifiedBy>Marit Fure</cp:lastModifiedBy>
  <cp:revision>12</cp:revision>
  <dcterms:created xsi:type="dcterms:W3CDTF">2025-08-18T14:02:00Z</dcterms:created>
  <dcterms:modified xsi:type="dcterms:W3CDTF">2025-08-19T08:34:00Z</dcterms:modified>
</cp:coreProperties>
</file>